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A08E0" w14:textId="6EB981D9" w:rsidR="001D7F99" w:rsidRPr="00773C3C" w:rsidRDefault="00522F96" w:rsidP="003045F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3C3C">
        <w:rPr>
          <w:rFonts w:ascii="Times New Roman" w:hAnsi="Times New Roman" w:cs="Times New Roman"/>
          <w:b/>
          <w:bCs/>
          <w:sz w:val="24"/>
          <w:szCs w:val="24"/>
        </w:rPr>
        <w:t xml:space="preserve">S1 Table: </w:t>
      </w:r>
      <w:r w:rsidR="00773C3C" w:rsidRPr="00773C3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TableGrid"/>
        <w:tblW w:w="9208" w:type="dxa"/>
        <w:tblLook w:val="04A0" w:firstRow="1" w:lastRow="0" w:firstColumn="1" w:lastColumn="0" w:noHBand="0" w:noVBand="1"/>
      </w:tblPr>
      <w:tblGrid>
        <w:gridCol w:w="2405"/>
        <w:gridCol w:w="6803"/>
      </w:tblGrid>
      <w:tr w:rsidR="001D7F99" w14:paraId="0540A2F7" w14:textId="77777777" w:rsidTr="001D7F99">
        <w:trPr>
          <w:trHeight w:val="508"/>
        </w:trPr>
        <w:tc>
          <w:tcPr>
            <w:tcW w:w="2405" w:type="dxa"/>
          </w:tcPr>
          <w:p w14:paraId="6EC2B4D0" w14:textId="30CAD6FE" w:rsidR="001D7F99" w:rsidRPr="00522F96" w:rsidRDefault="001D7F99" w:rsidP="00BD03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engine</w:t>
            </w:r>
          </w:p>
        </w:tc>
        <w:tc>
          <w:tcPr>
            <w:tcW w:w="6803" w:type="dxa"/>
          </w:tcPr>
          <w:p w14:paraId="3E9F855A" w14:textId="00171368" w:rsidR="001D7F99" w:rsidRDefault="001D7F99" w:rsidP="00BD0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1D7F99" w14:paraId="7AC6FCEA" w14:textId="77777777" w:rsidTr="001D7F99">
        <w:trPr>
          <w:trHeight w:val="1666"/>
        </w:trPr>
        <w:tc>
          <w:tcPr>
            <w:tcW w:w="2405" w:type="dxa"/>
          </w:tcPr>
          <w:p w14:paraId="1BB89E3F" w14:textId="3DF004B2" w:rsidR="001D7F99" w:rsidRPr="00522F96" w:rsidRDefault="001D7F99" w:rsidP="00BD03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6803" w:type="dxa"/>
          </w:tcPr>
          <w:p w14:paraId="07C68D98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 xml:space="preserve">#1- (Hypertension OR Essential hypertension OR Primary hypertension OR High blood pressure OR Elevated blood pressure OR Raised blood pressure OR Blood pressure) </w:t>
            </w:r>
          </w:p>
          <w:p w14:paraId="6732ABD3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(Prevalence OR Epidemiology OR Risk)</w:t>
            </w:r>
          </w:p>
          <w:p w14:paraId="1DF6B2EB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(Adolescents OR Children OR School going children)</w:t>
            </w:r>
          </w:p>
          <w:p w14:paraId="1C3A9F1D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(India)</w:t>
            </w:r>
          </w:p>
          <w:p w14:paraId="149B996D" w14:textId="0E4D4B47" w:rsidR="001D7F99" w:rsidRDefault="003A51C2" w:rsidP="00BD0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 xml:space="preserve">#5- Add 1 AND 2 AND 3 AND 4 </w:t>
            </w:r>
          </w:p>
        </w:tc>
      </w:tr>
      <w:tr w:rsidR="001D7F99" w14:paraId="1F516444" w14:textId="77777777" w:rsidTr="001D7F99">
        <w:trPr>
          <w:trHeight w:val="1780"/>
        </w:trPr>
        <w:tc>
          <w:tcPr>
            <w:tcW w:w="2405" w:type="dxa"/>
          </w:tcPr>
          <w:p w14:paraId="3EE1902C" w14:textId="2CA17333" w:rsidR="001D7F99" w:rsidRPr="00522F96" w:rsidRDefault="003A51C2" w:rsidP="00BD03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6803" w:type="dxa"/>
          </w:tcPr>
          <w:p w14:paraId="1302920A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 xml:space="preserve">#1- ‘hypertension’/exp OR ‘blood pressure’/exp OR ‘high blood pressure’/exp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elevated blood pressure’</w:t>
            </w:r>
          </w:p>
          <w:p w14:paraId="64A9335E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2- ‘Prevalence’/exp OR ‘Epidemiology’/exp OR ‘Risk’</w:t>
            </w:r>
          </w:p>
          <w:p w14:paraId="4A247DA8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3- ‘Adolescents’/exp OR ‘children’/exp OR ‘school going children’</w:t>
            </w:r>
          </w:p>
          <w:p w14:paraId="74F56E12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4- ‘India’</w:t>
            </w:r>
          </w:p>
          <w:p w14:paraId="6E64C8DD" w14:textId="59E818BD" w:rsidR="001D7F99" w:rsidRDefault="003A51C2" w:rsidP="00BD0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5- #1 AND #2 AND #3 AND #4</w:t>
            </w:r>
          </w:p>
        </w:tc>
      </w:tr>
      <w:tr w:rsidR="003A51C2" w14:paraId="5D6C7B5B" w14:textId="77777777" w:rsidTr="001D7F99">
        <w:trPr>
          <w:trHeight w:val="1780"/>
        </w:trPr>
        <w:tc>
          <w:tcPr>
            <w:tcW w:w="2405" w:type="dxa"/>
          </w:tcPr>
          <w:p w14:paraId="4850A51B" w14:textId="4CA9B2C2" w:rsidR="003A51C2" w:rsidRPr="00522F96" w:rsidRDefault="003A51C2" w:rsidP="00BD03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  <w:tc>
          <w:tcPr>
            <w:tcW w:w="6803" w:type="dxa"/>
          </w:tcPr>
          <w:p w14:paraId="0CE595EE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 xml:space="preserve">#1- Hypertension OR High blood pressure OR Elevated blood pressure </w:t>
            </w:r>
          </w:p>
          <w:p w14:paraId="5EB58C7F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2-Prevalence OR Epidemiology OR Risk</w:t>
            </w:r>
          </w:p>
          <w:p w14:paraId="75DBD773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 xml:space="preserve">#3- Adolescents OR Children </w:t>
            </w:r>
          </w:p>
          <w:p w14:paraId="0DE54586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4- India</w:t>
            </w:r>
          </w:p>
          <w:p w14:paraId="58DAD00E" w14:textId="7E518629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 xml:space="preserve">#5- Add 1 AND 2 AND 3 AND 4 </w:t>
            </w:r>
          </w:p>
        </w:tc>
      </w:tr>
      <w:tr w:rsidR="003A51C2" w14:paraId="1C49326D" w14:textId="77777777" w:rsidTr="001D7F99">
        <w:trPr>
          <w:trHeight w:val="1780"/>
        </w:trPr>
        <w:tc>
          <w:tcPr>
            <w:tcW w:w="2405" w:type="dxa"/>
          </w:tcPr>
          <w:p w14:paraId="285978C9" w14:textId="4B054237" w:rsidR="003A51C2" w:rsidRPr="00522F96" w:rsidRDefault="003A51C2" w:rsidP="00BD03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22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Med</w:t>
            </w:r>
            <w:proofErr w:type="spellEnd"/>
          </w:p>
        </w:tc>
        <w:tc>
          <w:tcPr>
            <w:tcW w:w="6803" w:type="dxa"/>
          </w:tcPr>
          <w:p w14:paraId="60898E87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 xml:space="preserve">#1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Hypertension OR</w:t>
            </w:r>
          </w:p>
          <w:p w14:paraId="182DC569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 xml:space="preserve"> Primary hypertension OR Elevated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2EFB03FE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Prevalence OR Epidemi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6ED4FF9D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Adolescents OR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7C5F09CA" w14:textId="77777777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0B7B827A" w14:textId="6E2B64ED" w:rsidR="003A51C2" w:rsidRPr="00D91B78" w:rsidRDefault="003A51C2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B78">
              <w:rPr>
                <w:rFonts w:ascii="Times New Roman" w:hAnsi="Times New Roman" w:cs="Times New Roman"/>
                <w:sz w:val="24"/>
                <w:szCs w:val="24"/>
              </w:rPr>
              <w:t>#5- Add 1 AND 2 AND 3 AND 4</w:t>
            </w:r>
          </w:p>
        </w:tc>
      </w:tr>
      <w:tr w:rsidR="003A51C2" w14:paraId="1EEC5F54" w14:textId="77777777" w:rsidTr="00522F96">
        <w:trPr>
          <w:trHeight w:val="490"/>
        </w:trPr>
        <w:tc>
          <w:tcPr>
            <w:tcW w:w="2405" w:type="dxa"/>
          </w:tcPr>
          <w:p w14:paraId="328D6FAC" w14:textId="030A9A9A" w:rsidR="003A51C2" w:rsidRPr="00522F96" w:rsidRDefault="003A51C2" w:rsidP="00BD033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6803" w:type="dxa"/>
          </w:tcPr>
          <w:p w14:paraId="7701E648" w14:textId="7526488F" w:rsidR="003A51C2" w:rsidRPr="00522F96" w:rsidRDefault="00522F96" w:rsidP="003A51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F96">
              <w:rPr>
                <w:rFonts w:ascii="Times New Roman" w:hAnsi="Times New Roman" w:cs="Times New Roman"/>
                <w:sz w:val="24"/>
                <w:szCs w:val="24"/>
              </w:rPr>
              <w:t>Search in Google Scholar was restricted up to 25 pages</w:t>
            </w:r>
          </w:p>
        </w:tc>
      </w:tr>
    </w:tbl>
    <w:p w14:paraId="549838AA" w14:textId="77777777" w:rsidR="001D7F99" w:rsidRPr="00C4400B" w:rsidRDefault="001D7F99" w:rsidP="003045F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1D7F99" w:rsidRPr="00C44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BD2"/>
    <w:rsid w:val="00005B70"/>
    <w:rsid w:val="00020B42"/>
    <w:rsid w:val="000304B7"/>
    <w:rsid w:val="00052732"/>
    <w:rsid w:val="00057BED"/>
    <w:rsid w:val="000716BC"/>
    <w:rsid w:val="000F1724"/>
    <w:rsid w:val="00152C91"/>
    <w:rsid w:val="001D7F99"/>
    <w:rsid w:val="001E0DBE"/>
    <w:rsid w:val="00286BFC"/>
    <w:rsid w:val="002E311F"/>
    <w:rsid w:val="003045FE"/>
    <w:rsid w:val="003315EB"/>
    <w:rsid w:val="00354827"/>
    <w:rsid w:val="0039369D"/>
    <w:rsid w:val="003A51C2"/>
    <w:rsid w:val="003B4BD2"/>
    <w:rsid w:val="003E7C5A"/>
    <w:rsid w:val="00495702"/>
    <w:rsid w:val="004C29EE"/>
    <w:rsid w:val="004D0B45"/>
    <w:rsid w:val="00522F96"/>
    <w:rsid w:val="0052696A"/>
    <w:rsid w:val="00681544"/>
    <w:rsid w:val="00682D81"/>
    <w:rsid w:val="006E7E60"/>
    <w:rsid w:val="00714B43"/>
    <w:rsid w:val="007449BA"/>
    <w:rsid w:val="00773C3C"/>
    <w:rsid w:val="007B5443"/>
    <w:rsid w:val="008B04F8"/>
    <w:rsid w:val="008B6030"/>
    <w:rsid w:val="00913AD7"/>
    <w:rsid w:val="00921B30"/>
    <w:rsid w:val="009777B5"/>
    <w:rsid w:val="009B5FC4"/>
    <w:rsid w:val="00A010D2"/>
    <w:rsid w:val="00A862B2"/>
    <w:rsid w:val="00B1528C"/>
    <w:rsid w:val="00B2383E"/>
    <w:rsid w:val="00B45B8E"/>
    <w:rsid w:val="00B5683A"/>
    <w:rsid w:val="00B6663B"/>
    <w:rsid w:val="00C4400B"/>
    <w:rsid w:val="00C8386F"/>
    <w:rsid w:val="00D91B78"/>
    <w:rsid w:val="00E063A1"/>
    <w:rsid w:val="00F439D2"/>
    <w:rsid w:val="00FC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54D47"/>
  <w15:chartTrackingRefBased/>
  <w15:docId w15:val="{0E960E2E-B66C-4663-AF79-3F998884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oy Daniel</dc:creator>
  <cp:keywords/>
  <dc:description/>
  <cp:lastModifiedBy>Dr Roy Daniel</cp:lastModifiedBy>
  <cp:revision>43</cp:revision>
  <dcterms:created xsi:type="dcterms:W3CDTF">2020-01-17T09:40:00Z</dcterms:created>
  <dcterms:modified xsi:type="dcterms:W3CDTF">2020-04-19T11:25:00Z</dcterms:modified>
</cp:coreProperties>
</file>